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45939" w14:textId="6786EE34" w:rsidR="00C010FC" w:rsidRDefault="00C010FC" w:rsidP="00C010FC">
      <w:pPr>
        <w:rPr>
          <w:rFonts w:ascii="Times New Roman" w:hAnsi="Times New Roman" w:cs="Times New Roman"/>
        </w:rPr>
      </w:pPr>
      <w:r w:rsidRPr="00642B1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642B1F">
        <w:rPr>
          <w:rFonts w:ascii="Times New Roman" w:hAnsi="Times New Roman" w:cs="Times New Roman"/>
        </w:rPr>
        <w:t xml:space="preserve">. </w:t>
      </w:r>
      <w:r w:rsidRPr="008726DC">
        <w:rPr>
          <w:rFonts w:ascii="Times New Roman" w:hAnsi="Times New Roman" w:cs="Times New Roman"/>
          <w:b/>
          <w:bCs/>
        </w:rPr>
        <w:t xml:space="preserve">Radiocarbon </w:t>
      </w:r>
      <w:r w:rsidR="008726DC" w:rsidRPr="008726DC">
        <w:rPr>
          <w:rFonts w:ascii="Times New Roman" w:hAnsi="Times New Roman" w:cs="Times New Roman"/>
          <w:b/>
          <w:bCs/>
        </w:rPr>
        <w:t>table</w:t>
      </w:r>
    </w:p>
    <w:p w14:paraId="3E6D2EBC" w14:textId="77777777" w:rsidR="008726DC" w:rsidRDefault="008726DC" w:rsidP="00C010FC">
      <w:pPr>
        <w:rPr>
          <w:rFonts w:ascii="Times New Roman" w:hAnsi="Times New Roman" w:cs="Times New Roman"/>
        </w:rPr>
      </w:pPr>
    </w:p>
    <w:tbl>
      <w:tblPr>
        <w:tblW w:w="9280" w:type="dxa"/>
        <w:tblLook w:val="0400" w:firstRow="0" w:lastRow="0" w:firstColumn="0" w:lastColumn="0" w:noHBand="0" w:noVBand="1"/>
      </w:tblPr>
      <w:tblGrid>
        <w:gridCol w:w="1626"/>
        <w:gridCol w:w="1388"/>
        <w:gridCol w:w="1800"/>
        <w:gridCol w:w="1474"/>
        <w:gridCol w:w="1539"/>
        <w:gridCol w:w="1453"/>
      </w:tblGrid>
      <w:tr w:rsidR="00C010FC" w:rsidRPr="00642B1F" w14:paraId="32EEF521" w14:textId="77777777" w:rsidTr="00D81BDC">
        <w:trPr>
          <w:trHeight w:val="733"/>
        </w:trPr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FC071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r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675A3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pth (cm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BA5BE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C Age (BP) Uncalibrate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620DFD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rror (BP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F83F1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(YBP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59702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rror (YBP)</w:t>
            </w:r>
          </w:p>
        </w:tc>
      </w:tr>
      <w:tr w:rsidR="00C010FC" w:rsidRPr="00642B1F" w14:paraId="20162854" w14:textId="77777777" w:rsidTr="00D81BDC">
        <w:trPr>
          <w:trHeight w:val="354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BED2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15-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2ADF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89C7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45D3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81C6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7144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</w:tr>
      <w:tr w:rsidR="00C010FC" w:rsidRPr="00642B1F" w14:paraId="033B4FAA" w14:textId="77777777" w:rsidTr="00D81BDC">
        <w:trPr>
          <w:trHeight w:val="354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E434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15-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4F86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76BD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E6D5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5FBA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676A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</w:tr>
      <w:tr w:rsidR="00C010FC" w:rsidRPr="00642B1F" w14:paraId="79574DC5" w14:textId="77777777" w:rsidTr="00D81BDC">
        <w:trPr>
          <w:trHeight w:val="354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CD81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15-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8FCD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9653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A260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2DDF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7431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</w:tr>
      <w:tr w:rsidR="00C010FC" w:rsidRPr="00642B1F" w14:paraId="5685E595" w14:textId="77777777" w:rsidTr="00D81BDC">
        <w:trPr>
          <w:trHeight w:val="354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3D5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15-11*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7031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262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49BB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8CDD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AC90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6</w:t>
            </w:r>
          </w:p>
        </w:tc>
      </w:tr>
      <w:tr w:rsidR="00C010FC" w:rsidRPr="00642B1F" w14:paraId="2716A777" w14:textId="77777777" w:rsidTr="00D81BDC">
        <w:trPr>
          <w:trHeight w:val="354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5F3A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15-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3159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1825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241A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B90F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5.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5675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</w:tr>
      <w:tr w:rsidR="00C010FC" w:rsidRPr="00642B1F" w14:paraId="112CF198" w14:textId="77777777" w:rsidTr="00D81BDC">
        <w:trPr>
          <w:trHeight w:val="354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355B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15-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B596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E095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8A9A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E60C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4BB9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</w:tr>
      <w:tr w:rsidR="00C010FC" w:rsidRPr="00642B1F" w14:paraId="7A395CE2" w14:textId="77777777" w:rsidTr="00D81BDC">
        <w:trPr>
          <w:trHeight w:val="354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1197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15-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7844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9B33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CCD7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41BB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C84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</w:tr>
      <w:tr w:rsidR="00C010FC" w:rsidRPr="00642B1F" w14:paraId="6A037A20" w14:textId="77777777" w:rsidTr="00D81BDC">
        <w:trPr>
          <w:trHeight w:val="354"/>
        </w:trPr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D50C0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B15-20*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F98F5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BEC96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FFA74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80450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A588B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42B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</w:tr>
      <w:tr w:rsidR="00C010FC" w:rsidRPr="00642B1F" w14:paraId="1F70D3D5" w14:textId="77777777" w:rsidTr="00D81BDC">
        <w:trPr>
          <w:trHeight w:val="331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0F38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98E7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D3A6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5933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7D3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B84" w14:textId="77777777" w:rsidR="00C010FC" w:rsidRPr="00642B1F" w:rsidRDefault="00C010FC" w:rsidP="00D81BD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8AA4DE5" w14:textId="77777777" w:rsidR="00254B5B" w:rsidRDefault="00254B5B"/>
    <w:sectPr w:rsidR="00254B5B" w:rsidSect="00B47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0FC"/>
    <w:rsid w:val="000214ED"/>
    <w:rsid w:val="000540B3"/>
    <w:rsid w:val="00085D6D"/>
    <w:rsid w:val="000C22F1"/>
    <w:rsid w:val="000E070F"/>
    <w:rsid w:val="000E2A42"/>
    <w:rsid w:val="00100AB7"/>
    <w:rsid w:val="00114008"/>
    <w:rsid w:val="00174DB1"/>
    <w:rsid w:val="00177C79"/>
    <w:rsid w:val="001A0485"/>
    <w:rsid w:val="001B5C7C"/>
    <w:rsid w:val="002007A2"/>
    <w:rsid w:val="002015C0"/>
    <w:rsid w:val="00233E8D"/>
    <w:rsid w:val="00254B5B"/>
    <w:rsid w:val="00255B81"/>
    <w:rsid w:val="00256524"/>
    <w:rsid w:val="0026456E"/>
    <w:rsid w:val="002876D2"/>
    <w:rsid w:val="002B0408"/>
    <w:rsid w:val="0035336E"/>
    <w:rsid w:val="00363159"/>
    <w:rsid w:val="003963A5"/>
    <w:rsid w:val="003A659A"/>
    <w:rsid w:val="003C047B"/>
    <w:rsid w:val="003F2D51"/>
    <w:rsid w:val="00416EE9"/>
    <w:rsid w:val="00421DEB"/>
    <w:rsid w:val="004366C2"/>
    <w:rsid w:val="00446EAB"/>
    <w:rsid w:val="004758CE"/>
    <w:rsid w:val="00483348"/>
    <w:rsid w:val="00492AF3"/>
    <w:rsid w:val="004B5F62"/>
    <w:rsid w:val="004E6731"/>
    <w:rsid w:val="0054664E"/>
    <w:rsid w:val="005A43EE"/>
    <w:rsid w:val="005D6590"/>
    <w:rsid w:val="0060515C"/>
    <w:rsid w:val="00615F0E"/>
    <w:rsid w:val="00652AC8"/>
    <w:rsid w:val="00656D39"/>
    <w:rsid w:val="006D0C70"/>
    <w:rsid w:val="006E2DF4"/>
    <w:rsid w:val="00751A1A"/>
    <w:rsid w:val="0075349D"/>
    <w:rsid w:val="007F7C7B"/>
    <w:rsid w:val="00820061"/>
    <w:rsid w:val="0082157A"/>
    <w:rsid w:val="008301F9"/>
    <w:rsid w:val="008726DC"/>
    <w:rsid w:val="00872F42"/>
    <w:rsid w:val="008B4A4B"/>
    <w:rsid w:val="008B6EF0"/>
    <w:rsid w:val="008C555E"/>
    <w:rsid w:val="0090753C"/>
    <w:rsid w:val="009250F3"/>
    <w:rsid w:val="00984E6E"/>
    <w:rsid w:val="009B714A"/>
    <w:rsid w:val="009B760E"/>
    <w:rsid w:val="009C1F13"/>
    <w:rsid w:val="00A02683"/>
    <w:rsid w:val="00A21780"/>
    <w:rsid w:val="00A607E8"/>
    <w:rsid w:val="00A811C8"/>
    <w:rsid w:val="00AE1F3A"/>
    <w:rsid w:val="00B477A8"/>
    <w:rsid w:val="00B543E4"/>
    <w:rsid w:val="00B70D44"/>
    <w:rsid w:val="00B71E90"/>
    <w:rsid w:val="00BC02B5"/>
    <w:rsid w:val="00BD2C28"/>
    <w:rsid w:val="00BD4ABC"/>
    <w:rsid w:val="00BE1F99"/>
    <w:rsid w:val="00C010FC"/>
    <w:rsid w:val="00C21D41"/>
    <w:rsid w:val="00C32221"/>
    <w:rsid w:val="00D23ABC"/>
    <w:rsid w:val="00DC6831"/>
    <w:rsid w:val="00DE6B30"/>
    <w:rsid w:val="00E16420"/>
    <w:rsid w:val="00E20CCF"/>
    <w:rsid w:val="00E75B93"/>
    <w:rsid w:val="00F13F0E"/>
    <w:rsid w:val="00F75C93"/>
    <w:rsid w:val="00FC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5D640"/>
  <w14:defaultImageDpi w14:val="32767"/>
  <w15:chartTrackingRefBased/>
  <w15:docId w15:val="{9E4DAE3A-6C5F-F045-A921-D3C9F90D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1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ard</dc:creator>
  <cp:keywords/>
  <dc:description/>
  <cp:lastModifiedBy>Elizabeth Fard</cp:lastModifiedBy>
  <cp:revision>2</cp:revision>
  <dcterms:created xsi:type="dcterms:W3CDTF">2022-12-16T16:16:00Z</dcterms:created>
  <dcterms:modified xsi:type="dcterms:W3CDTF">2022-12-16T16:33:00Z</dcterms:modified>
</cp:coreProperties>
</file>